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1091"/>
        <w:gridCol w:w="979"/>
        <w:gridCol w:w="898"/>
        <w:gridCol w:w="729"/>
        <w:gridCol w:w="222"/>
        <w:gridCol w:w="979"/>
        <w:gridCol w:w="973"/>
        <w:gridCol w:w="691"/>
      </w:tblGrid>
      <w:tr w:rsidR="008A7C06" w:rsidRPr="001F7F20" w:rsidTr="001F7F20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Acces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Specie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CpG island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NTS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ETS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GC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b/>
                <w:bCs/>
                <w:sz w:val="15"/>
                <w:szCs w:val="18"/>
              </w:rPr>
            </w:pPr>
            <w:r w:rsidRPr="001F7F20">
              <w:rPr>
                <w:rFonts w:cs="Times New Roman"/>
                <w:b/>
                <w:bCs/>
                <w:sz w:val="15"/>
                <w:szCs w:val="18"/>
              </w:rPr>
              <w:t>GC(%)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Yunnan82-215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spontane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003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9 ~113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7.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34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933 ~ 146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0.8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Yunnan83-201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spontane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02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9 ~ 1157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7.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60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02 ~ 176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9.8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Yunnan82-114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spontane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70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36 ~ 805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8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379~ 192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9.5</w:t>
            </w:r>
          </w:p>
        </w:tc>
      </w:tr>
      <w:tr w:rsidR="008A7C06" w:rsidRPr="001F7F20" w:rsidTr="00D76342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Fujian Huian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spontane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92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9~ 107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6.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6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57 ~ 1302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0.7</w:t>
            </w:r>
          </w:p>
        </w:tc>
      </w:tr>
      <w:tr w:rsidR="008A7C06" w:rsidRPr="001F7F20" w:rsidTr="00D76342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Fujian89-1-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spontane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8 ~ 12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78~ 17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0.8</w:t>
            </w:r>
          </w:p>
        </w:tc>
      </w:tr>
      <w:tr w:rsidR="008A7C06" w:rsidRPr="001F7F20" w:rsidTr="00D76342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1N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robust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2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50 ~ 1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8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7NG208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robust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4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288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9.5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5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50 ~ 1294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1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Daye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robust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15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162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7.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51 ~ 129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6</w:t>
            </w:r>
          </w:p>
        </w:tc>
      </w:tr>
      <w:tr w:rsidR="008A7C06" w:rsidRPr="001F7F20" w:rsidTr="00D76342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1NG63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robust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20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7~116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9.7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28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67 ~ 1294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5</w:t>
            </w:r>
          </w:p>
        </w:tc>
      </w:tr>
      <w:tr w:rsidR="008A7C06" w:rsidRPr="001F7F20" w:rsidTr="00D76342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bookmarkStart w:id="0" w:name="_GoBack"/>
            <w:r w:rsidRPr="001F7F20">
              <w:rPr>
                <w:rFonts w:cs="Times New Roman"/>
                <w:sz w:val="15"/>
                <w:szCs w:val="18"/>
              </w:rPr>
              <w:t>NG77-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robust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~12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44 ~ 12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2.5</w:t>
            </w:r>
          </w:p>
        </w:tc>
      </w:tr>
      <w:bookmarkEnd w:id="0"/>
      <w:tr w:rsidR="008A7C06" w:rsidRPr="001F7F20" w:rsidTr="00D76342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Badi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officinar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50 ~ 1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0.8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Nanjian Guozhe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officinar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2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168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9.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28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67~ 1294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2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Luohanzhe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officinar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22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16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9.1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7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18~ 1296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8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Crystallina</w:t>
            </w:r>
          </w:p>
        </w:tc>
        <w:tc>
          <w:tcPr>
            <w:tcW w:w="0" w:type="auto"/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officinarum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10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157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8.4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9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47 ~ 1295</w:t>
            </w:r>
          </w:p>
        </w:tc>
        <w:tc>
          <w:tcPr>
            <w:tcW w:w="0" w:type="auto"/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2</w:t>
            </w:r>
          </w:p>
        </w:tc>
      </w:tr>
      <w:tr w:rsidR="008A7C06" w:rsidRPr="001F7F20" w:rsidTr="001F7F20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Vietnam Niuz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i/>
                <w:iCs/>
                <w:sz w:val="15"/>
                <w:szCs w:val="18"/>
              </w:rPr>
              <w:t>S. officina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48 ~ 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750 ~ 1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C06" w:rsidRPr="001F7F20" w:rsidRDefault="008A7C06" w:rsidP="001F7F20">
            <w:pPr>
              <w:jc w:val="center"/>
              <w:rPr>
                <w:rFonts w:cs="Times New Roman"/>
                <w:sz w:val="15"/>
                <w:szCs w:val="18"/>
              </w:rPr>
            </w:pPr>
            <w:r w:rsidRPr="001F7F20">
              <w:rPr>
                <w:rFonts w:cs="Times New Roman"/>
                <w:sz w:val="15"/>
                <w:szCs w:val="18"/>
              </w:rPr>
              <w:t>61.6</w:t>
            </w:r>
          </w:p>
        </w:tc>
      </w:tr>
    </w:tbl>
    <w:p w:rsidR="000871B2" w:rsidRPr="00D63818" w:rsidRDefault="000871B2" w:rsidP="001F7F20">
      <w:pPr>
        <w:rPr>
          <w:sz w:val="18"/>
          <w:szCs w:val="18"/>
        </w:rPr>
      </w:pPr>
    </w:p>
    <w:sectPr w:rsidR="000871B2" w:rsidRPr="00D63818" w:rsidSect="001F7F20">
      <w:headerReference w:type="even" r:id="rId8"/>
      <w:footerReference w:type="even" r:id="rId9"/>
      <w:footerReference w:type="default" r:id="rId10"/>
      <w:headerReference w:type="first" r:id="rId11"/>
      <w:pgSz w:w="11907" w:h="16839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2DF" w:rsidRDefault="009402DF" w:rsidP="00117666">
      <w:pPr>
        <w:spacing w:after="0"/>
      </w:pPr>
      <w:r>
        <w:separator/>
      </w:r>
    </w:p>
  </w:endnote>
  <w:endnote w:type="continuationSeparator" w:id="0">
    <w:p w:rsidR="009402DF" w:rsidRDefault="009402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577C4C" w:rsidRDefault="00E04E2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577C4C" w:rsidRDefault="00E04E24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2DF" w:rsidRDefault="009402DF" w:rsidP="00117666">
      <w:pPr>
        <w:spacing w:after="0"/>
      </w:pPr>
      <w:r>
        <w:separator/>
      </w:r>
    </w:p>
  </w:footnote>
  <w:footnote w:type="continuationSeparator" w:id="0">
    <w:p w:rsidR="009402DF" w:rsidRDefault="009402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Pr="00D63818" w:rsidRDefault="00E04E24" w:rsidP="00D63818">
    <w:pPr>
      <w:pStyle w:val="af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E24" w:rsidRDefault="00E04E2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6857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0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2C"/>
    <w:rsid w:val="0001436A"/>
    <w:rsid w:val="0003342D"/>
    <w:rsid w:val="00034304"/>
    <w:rsid w:val="00035434"/>
    <w:rsid w:val="000413F2"/>
    <w:rsid w:val="00052A14"/>
    <w:rsid w:val="00077D53"/>
    <w:rsid w:val="000871B2"/>
    <w:rsid w:val="00105FD9"/>
    <w:rsid w:val="00117666"/>
    <w:rsid w:val="0012683B"/>
    <w:rsid w:val="00132F63"/>
    <w:rsid w:val="00143ECF"/>
    <w:rsid w:val="001549D3"/>
    <w:rsid w:val="00160065"/>
    <w:rsid w:val="00164396"/>
    <w:rsid w:val="00177D84"/>
    <w:rsid w:val="00181187"/>
    <w:rsid w:val="001E0AD0"/>
    <w:rsid w:val="001F0C21"/>
    <w:rsid w:val="001F7F20"/>
    <w:rsid w:val="00267D18"/>
    <w:rsid w:val="002868E2"/>
    <w:rsid w:val="002869C3"/>
    <w:rsid w:val="002936E4"/>
    <w:rsid w:val="002B4A57"/>
    <w:rsid w:val="002C17CE"/>
    <w:rsid w:val="002C74CA"/>
    <w:rsid w:val="002D7CC8"/>
    <w:rsid w:val="002E4F3B"/>
    <w:rsid w:val="002E513F"/>
    <w:rsid w:val="00337466"/>
    <w:rsid w:val="003544FB"/>
    <w:rsid w:val="0038073D"/>
    <w:rsid w:val="003D2F2D"/>
    <w:rsid w:val="003E4E2F"/>
    <w:rsid w:val="00401590"/>
    <w:rsid w:val="00424626"/>
    <w:rsid w:val="00447801"/>
    <w:rsid w:val="00452E9C"/>
    <w:rsid w:val="004735C8"/>
    <w:rsid w:val="004961FF"/>
    <w:rsid w:val="004C0CAF"/>
    <w:rsid w:val="004D707B"/>
    <w:rsid w:val="004F2F5C"/>
    <w:rsid w:val="00517A89"/>
    <w:rsid w:val="00523AD3"/>
    <w:rsid w:val="005250F2"/>
    <w:rsid w:val="005475D9"/>
    <w:rsid w:val="00580F5C"/>
    <w:rsid w:val="00592404"/>
    <w:rsid w:val="00593EEA"/>
    <w:rsid w:val="00597DC6"/>
    <w:rsid w:val="005A5EEE"/>
    <w:rsid w:val="00610320"/>
    <w:rsid w:val="00620E5B"/>
    <w:rsid w:val="0063606A"/>
    <w:rsid w:val="006375C7"/>
    <w:rsid w:val="00654E8F"/>
    <w:rsid w:val="0066021C"/>
    <w:rsid w:val="00660D05"/>
    <w:rsid w:val="00671B30"/>
    <w:rsid w:val="00671BCC"/>
    <w:rsid w:val="006820B1"/>
    <w:rsid w:val="00690206"/>
    <w:rsid w:val="006A6816"/>
    <w:rsid w:val="006B7D14"/>
    <w:rsid w:val="006C5C89"/>
    <w:rsid w:val="006F04EF"/>
    <w:rsid w:val="00701727"/>
    <w:rsid w:val="0070566C"/>
    <w:rsid w:val="007132D5"/>
    <w:rsid w:val="00714C50"/>
    <w:rsid w:val="00725A7D"/>
    <w:rsid w:val="00742118"/>
    <w:rsid w:val="00744C38"/>
    <w:rsid w:val="007501BE"/>
    <w:rsid w:val="0075132B"/>
    <w:rsid w:val="00770163"/>
    <w:rsid w:val="00790BB3"/>
    <w:rsid w:val="007970BD"/>
    <w:rsid w:val="007A7492"/>
    <w:rsid w:val="007B4305"/>
    <w:rsid w:val="007C206C"/>
    <w:rsid w:val="007C693C"/>
    <w:rsid w:val="0080583D"/>
    <w:rsid w:val="00817DD6"/>
    <w:rsid w:val="00840F2B"/>
    <w:rsid w:val="00866497"/>
    <w:rsid w:val="00885156"/>
    <w:rsid w:val="008A3222"/>
    <w:rsid w:val="008A7C06"/>
    <w:rsid w:val="008D662A"/>
    <w:rsid w:val="008E3058"/>
    <w:rsid w:val="008E47E5"/>
    <w:rsid w:val="0090082C"/>
    <w:rsid w:val="009151AA"/>
    <w:rsid w:val="00933762"/>
    <w:rsid w:val="0093429D"/>
    <w:rsid w:val="009402DF"/>
    <w:rsid w:val="00943573"/>
    <w:rsid w:val="009457B6"/>
    <w:rsid w:val="00952E36"/>
    <w:rsid w:val="0096406D"/>
    <w:rsid w:val="00970F7D"/>
    <w:rsid w:val="00994A3D"/>
    <w:rsid w:val="009C2B12"/>
    <w:rsid w:val="00A174D9"/>
    <w:rsid w:val="00A26908"/>
    <w:rsid w:val="00A559A5"/>
    <w:rsid w:val="00A9169A"/>
    <w:rsid w:val="00AB6715"/>
    <w:rsid w:val="00AD7BE1"/>
    <w:rsid w:val="00AF4B65"/>
    <w:rsid w:val="00B1671E"/>
    <w:rsid w:val="00B25EB8"/>
    <w:rsid w:val="00B37F4D"/>
    <w:rsid w:val="00B72108"/>
    <w:rsid w:val="00B75E65"/>
    <w:rsid w:val="00B813A4"/>
    <w:rsid w:val="00B9132B"/>
    <w:rsid w:val="00BD1E41"/>
    <w:rsid w:val="00BD25ED"/>
    <w:rsid w:val="00BF0532"/>
    <w:rsid w:val="00C110B7"/>
    <w:rsid w:val="00C37072"/>
    <w:rsid w:val="00C40C0A"/>
    <w:rsid w:val="00C52A7B"/>
    <w:rsid w:val="00C56BAF"/>
    <w:rsid w:val="00C679AA"/>
    <w:rsid w:val="00C75972"/>
    <w:rsid w:val="00CA327E"/>
    <w:rsid w:val="00CB50A5"/>
    <w:rsid w:val="00CD066B"/>
    <w:rsid w:val="00CE4FEE"/>
    <w:rsid w:val="00CF5844"/>
    <w:rsid w:val="00CF63E7"/>
    <w:rsid w:val="00D63818"/>
    <w:rsid w:val="00D7272A"/>
    <w:rsid w:val="00D76342"/>
    <w:rsid w:val="00D829F1"/>
    <w:rsid w:val="00DB19D9"/>
    <w:rsid w:val="00DB59C3"/>
    <w:rsid w:val="00DC259A"/>
    <w:rsid w:val="00DE23E8"/>
    <w:rsid w:val="00DE57F6"/>
    <w:rsid w:val="00E04E24"/>
    <w:rsid w:val="00E15E30"/>
    <w:rsid w:val="00E52377"/>
    <w:rsid w:val="00E64E17"/>
    <w:rsid w:val="00E866C9"/>
    <w:rsid w:val="00EA3D3C"/>
    <w:rsid w:val="00EE704A"/>
    <w:rsid w:val="00F014FC"/>
    <w:rsid w:val="00F032E9"/>
    <w:rsid w:val="00F46900"/>
    <w:rsid w:val="00F50746"/>
    <w:rsid w:val="00F61D89"/>
    <w:rsid w:val="00F82BF1"/>
    <w:rsid w:val="00FB0714"/>
    <w:rsid w:val="00FC0491"/>
    <w:rsid w:val="00F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238F9C-EE9D-405E-9D70-6E236AF4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1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1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597DC6"/>
    <w:pPr>
      <w:keepNext/>
      <w:keepLines/>
      <w:spacing w:before="240" w:after="64" w:line="319" w:lineRule="auto"/>
      <w:ind w:firstLine="227"/>
      <w:jc w:val="both"/>
      <w:outlineLvl w:val="5"/>
    </w:pPr>
    <w:rPr>
      <w:rFonts w:ascii="Calibri Light" w:eastAsia="宋体" w:hAnsi="Calibri Light" w:cs="Times New Roman"/>
      <w:b/>
      <w:bCs/>
      <w:color w:val="181717"/>
      <w:szCs w:val="24"/>
      <w:lang w:eastAsia="zh-C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5">
    <w:name w:val="Subtitle"/>
    <w:basedOn w:val="a1"/>
    <w:next w:val="a1"/>
    <w:link w:val="a6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6">
    <w:name w:val="副标题 字符"/>
    <w:basedOn w:val="a2"/>
    <w:link w:val="a5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5"/>
    <w:next w:val="a1"/>
    <w:uiPriority w:val="1"/>
    <w:qFormat/>
    <w:rsid w:val="00AB6715"/>
  </w:style>
  <w:style w:type="paragraph" w:styleId="a7">
    <w:name w:val="Balloon Text"/>
    <w:basedOn w:val="a1"/>
    <w:link w:val="a8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2"/>
    <w:link w:val="a7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9">
    <w:name w:val="Book Title"/>
    <w:basedOn w:val="a2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a">
    <w:name w:val="caption"/>
    <w:basedOn w:val="a1"/>
    <w:next w:val="ab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b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2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1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2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2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2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1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2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2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1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2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2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1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2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1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2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0">
    <w:name w:val="List Paragraph"/>
    <w:basedOn w:val="a1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2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2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2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2"/>
    <w:uiPriority w:val="99"/>
    <w:semiHidden/>
    <w:unhideWhenUsed/>
    <w:rsid w:val="00AB6715"/>
  </w:style>
  <w:style w:type="character" w:customStyle="1" w:styleId="30">
    <w:name w:val="标题 3 字符"/>
    <w:basedOn w:val="a2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2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2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1"/>
    <w:next w:val="a1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2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2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2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3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1"/>
    <w:next w:val="a1"/>
    <w:link w:val="aff8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2"/>
    <w:link w:val="aff7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2"/>
    <w:link w:val="6"/>
    <w:uiPriority w:val="9"/>
    <w:semiHidden/>
    <w:rsid w:val="00597DC6"/>
    <w:rPr>
      <w:rFonts w:ascii="Calibri Light" w:eastAsia="宋体" w:hAnsi="Calibri Light" w:cs="Times New Roman"/>
      <w:b/>
      <w:bCs/>
      <w:color w:val="181717"/>
      <w:sz w:val="24"/>
      <w:szCs w:val="24"/>
      <w:lang w:eastAsia="zh-CN"/>
    </w:rPr>
  </w:style>
  <w:style w:type="paragraph" w:styleId="a">
    <w:name w:val="List Bullet"/>
    <w:basedOn w:val="a1"/>
    <w:uiPriority w:val="99"/>
    <w:semiHidden/>
    <w:unhideWhenUsed/>
    <w:rsid w:val="00597DC6"/>
    <w:pPr>
      <w:numPr>
        <w:numId w:val="21"/>
      </w:numPr>
      <w:spacing w:before="0" w:after="0" w:line="360" w:lineRule="auto"/>
      <w:contextualSpacing/>
      <w:jc w:val="both"/>
    </w:pPr>
    <w:rPr>
      <w:rFonts w:eastAsia="Times New Roman" w:cs="Times New Roman"/>
      <w:color w:val="181717"/>
      <w:kern w:val="2"/>
      <w:sz w:val="16"/>
      <w:lang w:eastAsia="zh-CN"/>
    </w:rPr>
  </w:style>
  <w:style w:type="paragraph" w:styleId="aff9">
    <w:name w:val="Revision"/>
    <w:uiPriority w:val="99"/>
    <w:semiHidden/>
    <w:rsid w:val="00597DC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eastAsia="zh-CN"/>
    </w:rPr>
  </w:style>
  <w:style w:type="paragraph" w:customStyle="1" w:styleId="captiontarget">
    <w:name w:val="caption_targe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captionobject">
    <w:name w:val="caption_object"/>
    <w:basedOn w:val="a1"/>
    <w:uiPriority w:val="99"/>
    <w:rsid w:val="00597DC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EndNoteBibliographyTitleChar">
    <w:name w:val="EndNote Bibliography Title Char"/>
    <w:link w:val="EndNoteBibliographyTitle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Title">
    <w:name w:val="EndNote Bibliography Title"/>
    <w:basedOn w:val="a1"/>
    <w:link w:val="EndNoteBibliographyTitleChar"/>
    <w:rsid w:val="00597DC6"/>
    <w:pPr>
      <w:spacing w:before="0" w:after="0" w:line="360" w:lineRule="auto"/>
      <w:ind w:firstLine="227"/>
      <w:jc w:val="center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EndNoteBibliographyChar">
    <w:name w:val="EndNote Bibliography Char"/>
    <w:link w:val="EndNoteBibliography"/>
    <w:locked/>
    <w:rsid w:val="00597DC6"/>
    <w:rPr>
      <w:rFonts w:ascii="Times New Roman" w:eastAsia="Times New Roman" w:hAnsi="Times New Roman" w:cs="Times New Roman"/>
      <w:noProof/>
      <w:color w:val="181717"/>
      <w:sz w:val="20"/>
      <w:szCs w:val="20"/>
    </w:rPr>
  </w:style>
  <w:style w:type="paragraph" w:customStyle="1" w:styleId="EndNoteBibliography">
    <w:name w:val="EndNote Bibliography"/>
    <w:basedOn w:val="a1"/>
    <w:link w:val="EndNoteBibliographyChar"/>
    <w:rsid w:val="00597DC6"/>
    <w:pPr>
      <w:spacing w:before="0" w:after="0"/>
      <w:ind w:firstLine="227"/>
      <w:jc w:val="both"/>
    </w:pPr>
    <w:rPr>
      <w:rFonts w:eastAsia="Times New Roman" w:cs="Times New Roman"/>
      <w:noProof/>
      <w:color w:val="181717"/>
      <w:sz w:val="20"/>
      <w:szCs w:val="20"/>
    </w:rPr>
  </w:style>
  <w:style w:type="character" w:customStyle="1" w:styleId="Char">
    <w:name w:val="参考文献 Char"/>
    <w:link w:val="affa"/>
    <w:locked/>
    <w:rsid w:val="00597DC6"/>
    <w:rPr>
      <w:rFonts w:ascii="Times New Roman" w:eastAsia="Times New Roman" w:hAnsi="Times New Roman" w:cs="Times New Roman"/>
      <w:noProof/>
      <w:color w:val="181717"/>
      <w:sz w:val="18"/>
      <w:szCs w:val="24"/>
    </w:rPr>
  </w:style>
  <w:style w:type="paragraph" w:customStyle="1" w:styleId="affa">
    <w:name w:val="参考文献"/>
    <w:basedOn w:val="EndNoteBibliography"/>
    <w:link w:val="Char"/>
    <w:qFormat/>
    <w:rsid w:val="00597DC6"/>
    <w:pPr>
      <w:ind w:firstLine="0"/>
    </w:pPr>
    <w:rPr>
      <w:sz w:val="18"/>
      <w:szCs w:val="24"/>
    </w:rPr>
  </w:style>
  <w:style w:type="character" w:customStyle="1" w:styleId="apple-converted-space">
    <w:name w:val="apple-converted-space"/>
    <w:uiPriority w:val="99"/>
    <w:rsid w:val="00597DC6"/>
  </w:style>
  <w:style w:type="character" w:customStyle="1" w:styleId="file-size">
    <w:name w:val="file-size"/>
    <w:rsid w:val="00597DC6"/>
  </w:style>
  <w:style w:type="character" w:customStyle="1" w:styleId="gene">
    <w:name w:val="gene"/>
    <w:rsid w:val="00597DC6"/>
  </w:style>
  <w:style w:type="character" w:customStyle="1" w:styleId="underline">
    <w:name w:val="underline"/>
    <w:rsid w:val="00597DC6"/>
  </w:style>
  <w:style w:type="table" w:customStyle="1" w:styleId="TableGrid">
    <w:name w:val="TableGrid"/>
    <w:rsid w:val="00597DC6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&#20113;&#30424;&#21516;&#27493;&#25991;&#20214;&#22841;\scolandry\&#31185;&#30740;\Excle%20Word\1%20Word\2%20&#21457;&#34920;&#35770;&#25991;\01%20&#40644;&#27704;&#21513;\&#33521;&#25991;&#25991;&#31456;\03%20IGS\ScIGS\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4D2DD7-B62C-4893-9857-173758A07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Curry</dc:creator>
  <cp:lastModifiedBy>Stephen Curry</cp:lastModifiedBy>
  <cp:revision>85</cp:revision>
  <cp:lastPrinted>2016-07-01T07:45:00Z</cp:lastPrinted>
  <dcterms:created xsi:type="dcterms:W3CDTF">2016-06-30T15:46:00Z</dcterms:created>
  <dcterms:modified xsi:type="dcterms:W3CDTF">2016-12-31T08:55:00Z</dcterms:modified>
</cp:coreProperties>
</file>